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1144" w14:textId="45D7EC06" w:rsidR="00D7620F" w:rsidRPr="004370A1" w:rsidRDefault="00AF072B" w:rsidP="00D762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0A1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D7620F" w:rsidRPr="004370A1">
        <w:rPr>
          <w:rFonts w:ascii="Times New Roman" w:hAnsi="Times New Roman" w:cs="Times New Roman"/>
          <w:b/>
          <w:sz w:val="24"/>
          <w:szCs w:val="24"/>
        </w:rPr>
        <w:t>file 1</w:t>
      </w:r>
      <w:r w:rsidR="00D7620F" w:rsidRPr="004370A1">
        <w:rPr>
          <w:rFonts w:ascii="Times New Roman" w:hAnsi="Times New Roman" w:cs="Times New Roman"/>
          <w:sz w:val="24"/>
          <w:szCs w:val="24"/>
        </w:rPr>
        <w:t>. Descriptive characteristics for the full sample of Project PLAN food survey participants, complete case sample and omitted participants by city*.</w:t>
      </w:r>
    </w:p>
    <w:tbl>
      <w:tblPr>
        <w:tblW w:w="14030" w:type="dxa"/>
        <w:tblLook w:val="04A0" w:firstRow="1" w:lastRow="0" w:firstColumn="1" w:lastColumn="0" w:noHBand="0" w:noVBand="1"/>
      </w:tblPr>
      <w:tblGrid>
        <w:gridCol w:w="2552"/>
        <w:gridCol w:w="1770"/>
        <w:gridCol w:w="2109"/>
        <w:gridCol w:w="1997"/>
        <w:gridCol w:w="2109"/>
        <w:gridCol w:w="2109"/>
        <w:gridCol w:w="1384"/>
      </w:tblGrid>
      <w:tr w:rsidR="00D7620F" w:rsidRPr="004370A1" w14:paraId="530F8B2A" w14:textId="77777777" w:rsidTr="004E46E0">
        <w:trPr>
          <w:trHeight w:val="9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D1AC3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87BE9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lbourne Ful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68803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lbourne Complete Case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CCA49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lbourne Omitted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1B46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elaide Ful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83495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elaide Complete C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5FE0A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delaide Omitted</w:t>
            </w:r>
          </w:p>
        </w:tc>
      </w:tr>
      <w:tr w:rsidR="00D7620F" w:rsidRPr="004370A1" w14:paraId="2725E463" w14:textId="77777777" w:rsidTr="004E46E0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65AB9A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1FF82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= 35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3FA03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= 30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B327C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= 5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ECA061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= 409</w:t>
            </w: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18134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= 37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568B2C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= 35</w:t>
            </w:r>
          </w:p>
        </w:tc>
      </w:tr>
      <w:tr w:rsidR="00D7620F" w:rsidRPr="004370A1" w14:paraId="593621FF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B775CA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of visits to caf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EBFB1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CC622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0893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7E3EB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7328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195A1" w14:textId="77777777" w:rsidR="00D7620F" w:rsidRPr="004370A1" w:rsidRDefault="00D7620F" w:rsidP="00C53F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42E72226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30BA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3D61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 (39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464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8 (38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A4A1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46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A347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 (47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AC14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9 (47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5555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45.5%)</w:t>
            </w:r>
          </w:p>
        </w:tc>
      </w:tr>
      <w:tr w:rsidR="00D7620F" w:rsidRPr="004370A1" w14:paraId="072F3207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5F335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0053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 (13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48AA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 (13.1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7548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2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2733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13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08D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13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1615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15.2%)</w:t>
            </w:r>
          </w:p>
        </w:tc>
      </w:tr>
      <w:tr w:rsidR="00D7620F" w:rsidRPr="004370A1" w14:paraId="51A3EB4C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9EE29A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least once per wee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004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 (47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08A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8 (48.4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B19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40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163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9 (39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67E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 (39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EA38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39.4%)</w:t>
            </w:r>
          </w:p>
        </w:tc>
      </w:tr>
      <w:tr w:rsidR="00D7620F" w:rsidRPr="004370A1" w14:paraId="6EBA4A8D" w14:textId="77777777" w:rsidTr="004E46E0">
        <w:trPr>
          <w:trHeight w:val="6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86B57A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of visits to restaurants/bistros/ba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CCE4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71A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1C59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561D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028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86F8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05D565A3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CB073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D7D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 (56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18EB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 (54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C22B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(66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E7C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 (58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5801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7 (58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92F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57.6%)</w:t>
            </w:r>
          </w:p>
        </w:tc>
      </w:tr>
      <w:tr w:rsidR="00D7620F" w:rsidRPr="004370A1" w14:paraId="01F91889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A8E206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E8C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 (21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0A0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 (21.9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AE85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21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FD8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 (19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D755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 (19.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446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24.2%)</w:t>
            </w:r>
          </w:p>
        </w:tc>
      </w:tr>
      <w:tr w:rsidR="00D7620F" w:rsidRPr="004370A1" w14:paraId="48955606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EEF93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least once per wee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AFE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 (22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DEB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2 (23.5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5523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2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F01A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 (22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E89E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 (22.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D4BE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8.2%)</w:t>
            </w:r>
          </w:p>
        </w:tc>
      </w:tr>
      <w:tr w:rsidR="00D7620F" w:rsidRPr="004370A1" w14:paraId="115D8770" w14:textId="77777777" w:rsidTr="004E46E0">
        <w:trPr>
          <w:trHeight w:val="8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12091C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of visits to major chain fast food outlet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4445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EE79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877B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5366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79C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0FD9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41DED4EF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2197A6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8B7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1 (74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AAEC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 (73.2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09C0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 (80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EA32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1 (78.9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66E4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 (78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27D5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 (87.9%)</w:t>
            </w:r>
          </w:p>
        </w:tc>
      </w:tr>
      <w:tr w:rsidR="00D7620F" w:rsidRPr="004370A1" w14:paraId="5AD04895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9BB15D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FCC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 (12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166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 (13.4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5BC3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(4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96C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 (9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EE90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 (9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E3C6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 (9.1%)</w:t>
            </w:r>
          </w:p>
        </w:tc>
      </w:tr>
      <w:tr w:rsidR="00D7620F" w:rsidRPr="004370A1" w14:paraId="35FD8DD1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7D5E10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least once per wee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E4EC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 (13.6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1D0C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 (13.4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7F6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15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01E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 (11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4F6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 (12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4E5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3.0%)</w:t>
            </w:r>
          </w:p>
        </w:tc>
      </w:tr>
      <w:tr w:rsidR="00D7620F" w:rsidRPr="004370A1" w14:paraId="7D4D25AD" w14:textId="77777777" w:rsidTr="004E46E0">
        <w:trPr>
          <w:trHeight w:val="6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364A77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of visits to takeaway outlet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3924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2F2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05C4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244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522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130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5504BA48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AB482D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C903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 (61.9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615E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2 (62.7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2288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 (56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FAD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6 (68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F99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9 (66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C473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(81.8%)</w:t>
            </w:r>
          </w:p>
        </w:tc>
      </w:tr>
      <w:tr w:rsidR="00D7620F" w:rsidRPr="004370A1" w14:paraId="355CA52C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6B49ED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E6E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 (17.9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A3C0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17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CD79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19.6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A4E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 (18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253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 (18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372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8.2%)</w:t>
            </w:r>
          </w:p>
        </w:tc>
      </w:tr>
      <w:tr w:rsidR="00D7620F" w:rsidRPr="004370A1" w14:paraId="6C3B4517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394B12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least once per wee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D35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 (20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4CC3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 (19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AB17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23.9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631F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 (13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8D0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 (15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2DE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.0%)</w:t>
            </w:r>
          </w:p>
        </w:tc>
      </w:tr>
      <w:tr w:rsidR="00D7620F" w:rsidRPr="004370A1" w14:paraId="064A4E8F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02FF6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requency of takeaway deliveri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AF3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537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890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8D6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ADE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9E2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7620F" w:rsidRPr="004370A1" w14:paraId="0E2B4D69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4783F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00D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306 (86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575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65 (86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20AD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41 (87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654A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382 (94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C11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349 (93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15AF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34 (97.1%)</w:t>
            </w:r>
          </w:p>
        </w:tc>
      </w:tr>
      <w:tr w:rsidR="00D7620F" w:rsidRPr="004370A1" w14:paraId="27E89FC4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577E8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nce per fortnigh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5D30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6 (7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766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2 (7.2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681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4 (8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50C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4 (3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E51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4 (3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8F4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 (2.9%)</w:t>
            </w:r>
          </w:p>
        </w:tc>
      </w:tr>
      <w:tr w:rsidR="00D7620F" w:rsidRPr="004370A1" w14:paraId="4F75C082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5D72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 least once per wee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C34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1 (5.9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0E4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9 (6.2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9C2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770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0 (2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331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0 (2.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998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D7620F" w:rsidRPr="004370A1" w14:paraId="1B259DEB" w14:textId="77777777" w:rsidTr="004E46E0">
        <w:trPr>
          <w:trHeight w:val="4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066FC2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types of out-of-home outlets visited at least once per wee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A2B5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5C5AA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0D9FA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31A0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FAF74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EE46F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7620F" w:rsidRPr="004370A1" w14:paraId="02D2FF10" w14:textId="77777777" w:rsidTr="004E46E0">
        <w:trPr>
          <w:trHeight w:val="4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280396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E425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32 (37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4144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12 (36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B516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0 (43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9F5D5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87 (46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CF34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70 (45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9CC8D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7 (51.5%)</w:t>
            </w:r>
          </w:p>
        </w:tc>
      </w:tr>
      <w:tr w:rsidR="00D7620F" w:rsidRPr="004370A1" w14:paraId="424A7ACC" w14:textId="77777777" w:rsidTr="004E46E0">
        <w:trPr>
          <w:trHeight w:val="20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8FB997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FB93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14 (32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137F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01 (33.0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CDC9F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3 (28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CACA0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18 (29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B51D3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06 (28.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EF3C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2 (36.4%)</w:t>
            </w:r>
          </w:p>
        </w:tc>
      </w:tr>
      <w:tr w:rsidR="00D7620F" w:rsidRPr="004370A1" w14:paraId="29320633" w14:textId="77777777" w:rsidTr="004E46E0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55C0B9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CF402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74 (21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DD659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64 (20.9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9060F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10 (21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E6078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72 (17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BCA23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68 (18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8B4E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4 (12.1%)</w:t>
            </w:r>
          </w:p>
        </w:tc>
      </w:tr>
      <w:tr w:rsidR="00D7620F" w:rsidRPr="004370A1" w14:paraId="27E9DDD8" w14:textId="77777777" w:rsidTr="004E46E0">
        <w:trPr>
          <w:trHeight w:val="2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249031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BC947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7 (7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7C1F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4 (7.8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7FCF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3 (6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F5A7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6 (6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2EEB9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26 (7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1B21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D7620F" w:rsidRPr="004370A1" w14:paraId="1C3A17E0" w14:textId="77777777" w:rsidTr="004E46E0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F077D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355A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5 (1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6A48A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5 (1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73009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EAA8D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3 (0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5C80B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3 (0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C3F92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D7620F" w:rsidRPr="004370A1" w14:paraId="0D41C057" w14:textId="77777777" w:rsidTr="004E46E0">
        <w:trPr>
          <w:trHeight w:val="42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2A398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ighbourhood statu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F96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AF9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54F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3962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31B3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82C2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656E8CF8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C6E9F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M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C994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 (44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6E7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 (44.4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9DE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42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81A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8 (53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BC8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8 (52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0717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57.1%)</w:t>
            </w:r>
          </w:p>
        </w:tc>
      </w:tr>
      <w:tr w:rsidR="00D7620F" w:rsidRPr="004370A1" w14:paraId="346DAC4E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2E7A6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n-20M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B82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 (55.9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F6D4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 (55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982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57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CF0D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 (46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B4A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6 (47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71F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42.9%)</w:t>
            </w:r>
          </w:p>
        </w:tc>
      </w:tr>
      <w:tr w:rsidR="00D7620F" w:rsidRPr="004370A1" w14:paraId="496057D3" w14:textId="77777777" w:rsidTr="004E46E0">
        <w:trPr>
          <w:trHeight w:val="3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78002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ighbourhood S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BC85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2881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C31F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FAB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70A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B4F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086FCB34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16094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w S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FAC0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 (45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9FA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 (44.4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5717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 (50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806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3 (42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FD6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 (42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13A8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42.9%)</w:t>
            </w:r>
          </w:p>
        </w:tc>
      </w:tr>
      <w:tr w:rsidR="00D7620F" w:rsidRPr="004370A1" w14:paraId="1CD73F90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D34229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igh S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E088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6 (54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A9AA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0 (55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EB6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 (50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120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6 (57.7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1870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6 (57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7BC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57.1%)</w:t>
            </w:r>
          </w:p>
        </w:tc>
      </w:tr>
      <w:tr w:rsidR="00D7620F" w:rsidRPr="004370A1" w14:paraId="46FD8605" w14:textId="77777777" w:rsidTr="004E46E0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E28B2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(years), mean (SD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DCA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5 (15.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B28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.9 (15.8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1BD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1 (16.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F54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.1 (15.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298B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5 (15.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9318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.0 (13.9)</w:t>
            </w:r>
          </w:p>
        </w:tc>
      </w:tr>
      <w:tr w:rsidR="00D7620F" w:rsidRPr="004370A1" w14:paraId="02F9FF6C" w14:textId="77777777" w:rsidTr="004E46E0">
        <w:trPr>
          <w:trHeight w:val="3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0B4B55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A35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91C6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43BD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79FF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79F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4F3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22A6FBDA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8912C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6350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8 (39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C470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2 (39.9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E6F7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 (34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662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8 (39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7916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 (38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14F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41.9%)</w:t>
            </w:r>
          </w:p>
        </w:tc>
      </w:tr>
      <w:tr w:rsidR="00D7620F" w:rsidRPr="004370A1" w14:paraId="2189BD59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18AAAB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84A9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 (60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14D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4 (60.1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6C8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65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55C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7 (61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975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9 (61.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DCB3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58.1%)</w:t>
            </w:r>
          </w:p>
        </w:tc>
      </w:tr>
      <w:tr w:rsidR="00D7620F" w:rsidRPr="004370A1" w14:paraId="149CDB3C" w14:textId="77777777" w:rsidTr="004E46E0">
        <w:trPr>
          <w:trHeight w:val="3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31B3EF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est qualific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9EE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F8C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D24B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313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6E3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7F0C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0AF4CD29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357A6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ss than universit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666C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7 (39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0BFB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0 (39.2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EC3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38.6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6CF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7 (56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7689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9 (55.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5F4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 (64.3%)</w:t>
            </w:r>
          </w:p>
        </w:tc>
      </w:tr>
      <w:tr w:rsidR="00D7620F" w:rsidRPr="004370A1" w14:paraId="7EC11AE6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F515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7B3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3 (60.9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F939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6 (60.8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ECA3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 (61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FCA0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5 (43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6AE6E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 (44.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EB92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35.7%)</w:t>
            </w:r>
          </w:p>
        </w:tc>
      </w:tr>
      <w:tr w:rsidR="00D7620F" w:rsidRPr="004370A1" w14:paraId="7CC939F4" w14:textId="77777777" w:rsidTr="004E46E0">
        <w:trPr>
          <w:trHeight w:val="38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31E9A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ildren in household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EA96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6A60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CDFF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9141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B9B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3E4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5F0448E3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C131C3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 childre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E3D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0 (68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8E0A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6 (67.3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CC5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72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3155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5 (77.6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70A6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 (78.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773D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(68.8%)</w:t>
            </w:r>
          </w:p>
        </w:tc>
      </w:tr>
      <w:tr w:rsidR="00D7620F" w:rsidRPr="004370A1" w14:paraId="640B2950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6D0C60" w14:textId="41C8D81F" w:rsidR="00D7620F" w:rsidRPr="004370A1" w:rsidRDefault="00E3127B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t least one child </w:t>
            </w:r>
            <w:r w:rsidRPr="004370A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&lt;</w:t>
            </w:r>
            <w:r w:rsidRPr="004370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7620F"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4 </w:t>
            </w:r>
            <w:proofErr w:type="spellStart"/>
            <w:r w:rsidR="00D7620F"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0858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 (17.6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974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 (17.6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AABB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17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BB0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 (12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8126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 (10.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772C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28.1%)</w:t>
            </w:r>
          </w:p>
        </w:tc>
      </w:tr>
      <w:tr w:rsidR="00D7620F" w:rsidRPr="004370A1" w14:paraId="60682C0D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3CC6EB" w14:textId="0F816CFC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nly child(ren) </w:t>
            </w:r>
            <w:r w:rsidR="00846E3E"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-17 yr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7EB9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 (14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56E2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 (15.0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06CE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 (10.6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F528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 (10.3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DF91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 (11.0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688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(3.1%)</w:t>
            </w:r>
          </w:p>
        </w:tc>
      </w:tr>
      <w:tr w:rsidR="00D7620F" w:rsidRPr="004370A1" w14:paraId="1A87EBAF" w14:textId="77777777" w:rsidTr="004E46E0">
        <w:trPr>
          <w:trHeight w:val="5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ECCFC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bility to manage on incom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A65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BD7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226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9F0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6CDC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1E76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1AD805ED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695D0E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ry difficult/difficul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E30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 (10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9C15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 (9.8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DDC0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(15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A02F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 (11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08D0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 (11.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3FF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 (16.0%)</w:t>
            </w:r>
          </w:p>
        </w:tc>
      </w:tr>
      <w:tr w:rsidR="00D7620F" w:rsidRPr="004370A1" w14:paraId="5B166309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6814DC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ust getting b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2BD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 (24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0A58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 (23.2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A5F8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 (34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01FE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 (23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3C00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 (22.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66D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40.0%)</w:t>
            </w:r>
          </w:p>
        </w:tc>
      </w:tr>
      <w:tr w:rsidR="00D7620F" w:rsidRPr="004370A1" w14:paraId="4F28B3DB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E22AF0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fortable/Very comfortabl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E46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 (65.1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8D5A8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 (67.0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9606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 (50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3349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7 (64.4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60E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 (65.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026A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44.0%)</w:t>
            </w:r>
          </w:p>
        </w:tc>
      </w:tr>
      <w:tr w:rsidR="00D7620F" w:rsidRPr="004370A1" w14:paraId="0C2A3303" w14:textId="77777777" w:rsidTr="004E46E0">
        <w:trPr>
          <w:trHeight w:val="6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88BFCF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veryday needs reason for moving/living her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4D9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3F764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7BE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B950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CDAF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AFDA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7620F" w:rsidRPr="004370A1" w14:paraId="4D92812C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F3B462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within 20min/Not importa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BF99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3 (49.2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284C5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9 (48.7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69E3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 (56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6E7A7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 (51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E8BB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 (51.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1989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50.0%)</w:t>
            </w:r>
          </w:p>
        </w:tc>
      </w:tr>
      <w:tr w:rsidR="00D7620F" w:rsidRPr="004370A1" w14:paraId="56A18E1A" w14:textId="77777777" w:rsidTr="004E46E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725E1D" w14:textId="77777777" w:rsidR="00D7620F" w:rsidRPr="004370A1" w:rsidRDefault="00D7620F" w:rsidP="00C53F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portant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12BF2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8 (50.8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F993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 (51.3%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8716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44.0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92D3C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8 (48.5%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3341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1 (48.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04A5D" w14:textId="77777777" w:rsidR="00D7620F" w:rsidRPr="004370A1" w:rsidRDefault="00D7620F" w:rsidP="00C53F6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70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50.0%)</w:t>
            </w:r>
          </w:p>
        </w:tc>
      </w:tr>
    </w:tbl>
    <w:p w14:paraId="21AE4B26" w14:textId="527EF8B4" w:rsidR="002E4EF8" w:rsidRPr="004370A1" w:rsidRDefault="00D7620F" w:rsidP="002E4EF8">
      <w:pPr>
        <w:rPr>
          <w:rFonts w:ascii="Times New Roman" w:hAnsi="Times New Roman" w:cs="Times New Roman"/>
          <w:sz w:val="20"/>
          <w:szCs w:val="20"/>
        </w:rPr>
      </w:pPr>
      <w:r w:rsidRPr="004370A1">
        <w:rPr>
          <w:rFonts w:ascii="Times New Roman" w:hAnsi="Times New Roman" w:cs="Times New Roman"/>
          <w:sz w:val="20"/>
          <w:szCs w:val="20"/>
        </w:rPr>
        <w:t>* Note: Missing data proportions are omitted from this table to ease comparison of response proportions across each sample.</w:t>
      </w:r>
      <w:r w:rsidR="002E4EF8" w:rsidRPr="004370A1">
        <w:rPr>
          <w:rFonts w:ascii="Times New Roman" w:hAnsi="Times New Roman" w:cs="Times New Roman"/>
          <w:sz w:val="20"/>
          <w:szCs w:val="20"/>
        </w:rPr>
        <w:t xml:space="preserve"> </w:t>
      </w:r>
      <w:r w:rsidR="002E4EF8" w:rsidRPr="004370A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2E4EF8" w:rsidRPr="004370A1">
        <w:rPr>
          <w:rFonts w:ascii="Times New Roman" w:hAnsi="Times New Roman" w:cs="Times New Roman"/>
          <w:sz w:val="20"/>
          <w:szCs w:val="20"/>
        </w:rPr>
        <w:t xml:space="preserve">Table excludes transgender participants as too few respondents </w:t>
      </w:r>
      <w:r w:rsidR="00637226" w:rsidRPr="004370A1">
        <w:rPr>
          <w:rFonts w:ascii="Times New Roman" w:hAnsi="Times New Roman" w:cs="Times New Roman"/>
          <w:sz w:val="20"/>
          <w:szCs w:val="20"/>
        </w:rPr>
        <w:t xml:space="preserve">(n=2) </w:t>
      </w:r>
      <w:r w:rsidR="002E4EF8" w:rsidRPr="004370A1">
        <w:rPr>
          <w:rFonts w:ascii="Times New Roman" w:hAnsi="Times New Roman" w:cs="Times New Roman"/>
          <w:sz w:val="20"/>
          <w:szCs w:val="20"/>
        </w:rPr>
        <w:t>for inclusion in analysis.</w:t>
      </w:r>
    </w:p>
    <w:sectPr w:rsidR="002E4EF8" w:rsidRPr="004370A1" w:rsidSect="00D7620F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26988" w14:textId="77777777" w:rsidR="008A355A" w:rsidRDefault="008A355A" w:rsidP="00D7620F">
      <w:pPr>
        <w:spacing w:after="0" w:line="240" w:lineRule="auto"/>
      </w:pPr>
      <w:r>
        <w:separator/>
      </w:r>
    </w:p>
  </w:endnote>
  <w:endnote w:type="continuationSeparator" w:id="0">
    <w:p w14:paraId="0358820C" w14:textId="77777777" w:rsidR="008A355A" w:rsidRDefault="008A355A" w:rsidP="00D76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5471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42C5D9" w14:textId="26D421C7" w:rsidR="00D7620F" w:rsidRDefault="00D7620F" w:rsidP="00E94C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4BFE6" w14:textId="77777777" w:rsidR="00D7620F" w:rsidRDefault="00D7620F" w:rsidP="00D762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4598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3EE1AF" w14:textId="5BCCD38A" w:rsidR="00D7620F" w:rsidRDefault="00D7620F" w:rsidP="00E94C05">
        <w:pPr>
          <w:pStyle w:val="Footer"/>
          <w:framePr w:wrap="none" w:vAnchor="text" w:hAnchor="margin" w:xAlign="right" w:y="1"/>
          <w:rPr>
            <w:rStyle w:val="PageNumber"/>
          </w:rPr>
        </w:pPr>
        <w:r w:rsidRPr="00D7620F">
          <w:rPr>
            <w:rStyle w:val="PageNumber"/>
            <w:rFonts w:ascii="Times New Roman" w:hAnsi="Times New Roman" w:cs="Times New Roman"/>
          </w:rPr>
          <w:fldChar w:fldCharType="begin"/>
        </w:r>
        <w:r w:rsidRPr="00D7620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7620F">
          <w:rPr>
            <w:rStyle w:val="PageNumber"/>
            <w:rFonts w:ascii="Times New Roman" w:hAnsi="Times New Roman" w:cs="Times New Roman"/>
          </w:rPr>
          <w:fldChar w:fldCharType="separate"/>
        </w:r>
        <w:r w:rsidRPr="00D7620F">
          <w:rPr>
            <w:rStyle w:val="PageNumber"/>
            <w:rFonts w:ascii="Times New Roman" w:hAnsi="Times New Roman" w:cs="Times New Roman"/>
            <w:noProof/>
          </w:rPr>
          <w:t>1</w:t>
        </w:r>
        <w:r w:rsidRPr="00D7620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4E57178" w14:textId="77777777" w:rsidR="00D7620F" w:rsidRDefault="00D7620F" w:rsidP="00D762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76E72" w14:textId="77777777" w:rsidR="008A355A" w:rsidRDefault="008A355A" w:rsidP="00D7620F">
      <w:pPr>
        <w:spacing w:after="0" w:line="240" w:lineRule="auto"/>
      </w:pPr>
      <w:r>
        <w:separator/>
      </w:r>
    </w:p>
  </w:footnote>
  <w:footnote w:type="continuationSeparator" w:id="0">
    <w:p w14:paraId="033B6D98" w14:textId="77777777" w:rsidR="008A355A" w:rsidRDefault="008A355A" w:rsidP="00D76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20F"/>
    <w:rsid w:val="00002BC9"/>
    <w:rsid w:val="0000484C"/>
    <w:rsid w:val="0004380D"/>
    <w:rsid w:val="00081FCF"/>
    <w:rsid w:val="00090E3B"/>
    <w:rsid w:val="00104BDB"/>
    <w:rsid w:val="0011218E"/>
    <w:rsid w:val="0012190F"/>
    <w:rsid w:val="00141D21"/>
    <w:rsid w:val="002177E5"/>
    <w:rsid w:val="002675D1"/>
    <w:rsid w:val="00293B56"/>
    <w:rsid w:val="002E4EF8"/>
    <w:rsid w:val="00313EA0"/>
    <w:rsid w:val="0032040F"/>
    <w:rsid w:val="00353E71"/>
    <w:rsid w:val="00385236"/>
    <w:rsid w:val="00430A0F"/>
    <w:rsid w:val="004370A1"/>
    <w:rsid w:val="004E46E0"/>
    <w:rsid w:val="004F69B2"/>
    <w:rsid w:val="005F08D6"/>
    <w:rsid w:val="005F3806"/>
    <w:rsid w:val="006252BC"/>
    <w:rsid w:val="006325FD"/>
    <w:rsid w:val="00637226"/>
    <w:rsid w:val="00702F7A"/>
    <w:rsid w:val="007213E8"/>
    <w:rsid w:val="00723217"/>
    <w:rsid w:val="007242A5"/>
    <w:rsid w:val="007307A5"/>
    <w:rsid w:val="007D77E5"/>
    <w:rsid w:val="00846E3E"/>
    <w:rsid w:val="00852023"/>
    <w:rsid w:val="008A355A"/>
    <w:rsid w:val="00941034"/>
    <w:rsid w:val="0094717C"/>
    <w:rsid w:val="009B4A9A"/>
    <w:rsid w:val="009C1515"/>
    <w:rsid w:val="00A325B8"/>
    <w:rsid w:val="00A327EC"/>
    <w:rsid w:val="00A97CE3"/>
    <w:rsid w:val="00AE2A1B"/>
    <w:rsid w:val="00AF02A4"/>
    <w:rsid w:val="00AF072B"/>
    <w:rsid w:val="00C51B1E"/>
    <w:rsid w:val="00C54D4A"/>
    <w:rsid w:val="00C57EC8"/>
    <w:rsid w:val="00C73433"/>
    <w:rsid w:val="00C80675"/>
    <w:rsid w:val="00CE1865"/>
    <w:rsid w:val="00D12E52"/>
    <w:rsid w:val="00D1780D"/>
    <w:rsid w:val="00D20C53"/>
    <w:rsid w:val="00D7620F"/>
    <w:rsid w:val="00DA653F"/>
    <w:rsid w:val="00DF570A"/>
    <w:rsid w:val="00E02CC9"/>
    <w:rsid w:val="00E3127B"/>
    <w:rsid w:val="00E319CB"/>
    <w:rsid w:val="00E7669B"/>
    <w:rsid w:val="00ED1121"/>
    <w:rsid w:val="00EE29B3"/>
    <w:rsid w:val="00F70283"/>
    <w:rsid w:val="00FA28C1"/>
    <w:rsid w:val="00FC5DCA"/>
    <w:rsid w:val="00FF1C28"/>
    <w:rsid w:val="00FF601E"/>
    <w:rsid w:val="00FF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758CE"/>
  <w15:chartTrackingRefBased/>
  <w15:docId w15:val="{7997E563-8400-424A-96BB-F88A3977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2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76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20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7620F"/>
  </w:style>
  <w:style w:type="paragraph" w:styleId="Header">
    <w:name w:val="header"/>
    <w:basedOn w:val="Normal"/>
    <w:link w:val="HeaderChar"/>
    <w:uiPriority w:val="99"/>
    <w:unhideWhenUsed/>
    <w:rsid w:val="00D76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20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LENA OOSTENBACH</dc:creator>
  <cp:keywords/>
  <dc:description/>
  <cp:lastModifiedBy>LAURA HELENA OOSTENBACH</cp:lastModifiedBy>
  <cp:revision>10</cp:revision>
  <dcterms:created xsi:type="dcterms:W3CDTF">2021-04-14T02:17:00Z</dcterms:created>
  <dcterms:modified xsi:type="dcterms:W3CDTF">2021-11-09T04:26:00Z</dcterms:modified>
</cp:coreProperties>
</file>